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0DB" w:rsidRDefault="00A040DB" w:rsidP="00A040DB">
      <w:pPr>
        <w:pStyle w:val="Beschriftung"/>
        <w:rPr>
          <w:lang w:val="en-US"/>
        </w:rPr>
      </w:pPr>
      <w:r w:rsidRPr="00361A6D">
        <w:rPr>
          <w:lang w:val="en-US"/>
        </w:rPr>
        <w:t xml:space="preserve">Table </w:t>
      </w:r>
      <w:r w:rsidR="003E1E77">
        <w:rPr>
          <w:lang w:val="en-US"/>
        </w:rPr>
        <w:t>1</w:t>
      </w:r>
      <w:r w:rsidR="007913D4">
        <w:rPr>
          <w:lang w:val="en-US"/>
        </w:rPr>
        <w:t>2</w:t>
      </w:r>
      <w:r w:rsidRPr="00361A6D">
        <w:rPr>
          <w:lang w:val="en-US"/>
        </w:rPr>
        <w:t xml:space="preserve">: </w:t>
      </w:r>
      <w:r>
        <w:rPr>
          <w:lang w:val="en-US"/>
        </w:rPr>
        <w:t xml:space="preserve">Results of major safety endpoints (STEMI </w:t>
      </w:r>
      <w:r w:rsidRPr="00B67F82">
        <w:rPr>
          <w:lang w:val="en-US"/>
        </w:rPr>
        <w:sym w:font="Symbol" w:char="F0A3"/>
      </w:r>
      <w:r w:rsidRPr="00B67F82">
        <w:rPr>
          <w:lang w:val="en-US"/>
        </w:rPr>
        <w:t>150</w:t>
      </w:r>
      <w:r>
        <w:rPr>
          <w:lang w:val="en-US"/>
        </w:rPr>
        <w:t> mg</w:t>
      </w:r>
      <w:r w:rsidRPr="00B67F82">
        <w:rPr>
          <w:lang w:val="en-US"/>
        </w:rPr>
        <w:t xml:space="preserve"> ASA)</w:t>
      </w:r>
    </w:p>
    <w:tbl>
      <w:tblPr>
        <w:tblW w:w="926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  <w:tblPrChange w:id="0" w:author="Ulrike Theidel" w:date="2013-02-27T13:34:00Z">
          <w:tblPr>
            <w:tblW w:w="9267" w:type="dxa"/>
            <w:tblInd w:w="108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261"/>
        <w:gridCol w:w="708"/>
        <w:gridCol w:w="255"/>
        <w:gridCol w:w="22"/>
        <w:gridCol w:w="999"/>
        <w:gridCol w:w="61"/>
        <w:gridCol w:w="14"/>
        <w:gridCol w:w="634"/>
        <w:gridCol w:w="9"/>
        <w:gridCol w:w="14"/>
        <w:gridCol w:w="1101"/>
        <w:gridCol w:w="152"/>
        <w:gridCol w:w="1275"/>
        <w:gridCol w:w="72"/>
        <w:gridCol w:w="690"/>
        <w:tblGridChange w:id="1">
          <w:tblGrid>
            <w:gridCol w:w="3261"/>
            <w:gridCol w:w="266"/>
            <w:gridCol w:w="584"/>
            <w:gridCol w:w="113"/>
            <w:gridCol w:w="22"/>
            <w:gridCol w:w="857"/>
            <w:gridCol w:w="203"/>
            <w:gridCol w:w="14"/>
            <w:gridCol w:w="634"/>
            <w:gridCol w:w="9"/>
            <w:gridCol w:w="14"/>
            <w:gridCol w:w="1101"/>
            <w:gridCol w:w="19"/>
            <w:gridCol w:w="1408"/>
            <w:gridCol w:w="72"/>
            <w:gridCol w:w="690"/>
          </w:tblGrid>
        </w:tblGridChange>
      </w:tblGrid>
      <w:tr w:rsidR="00DC30BD" w:rsidTr="00DC30BD">
        <w:tc>
          <w:tcPr>
            <w:tcW w:w="3261" w:type="dxa"/>
            <w:shd w:val="clear" w:color="auto" w:fill="auto"/>
            <w:vAlign w:val="center"/>
            <w:tcPrChange w:id="2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DC30BD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Endpoint</w:t>
            </w:r>
          </w:p>
        </w:tc>
        <w:tc>
          <w:tcPr>
            <w:tcW w:w="1984" w:type="dxa"/>
            <w:gridSpan w:val="4"/>
            <w:shd w:val="clear" w:color="auto" w:fill="auto"/>
            <w:vAlign w:val="center"/>
            <w:tcPrChange w:id="3" w:author="Ulrike Theidel" w:date="2013-02-27T13:34:00Z">
              <w:tcPr>
                <w:tcW w:w="2045" w:type="dxa"/>
                <w:gridSpan w:val="6"/>
                <w:shd w:val="clear" w:color="auto" w:fill="auto"/>
                <w:vAlign w:val="center"/>
              </w:tcPr>
            </w:tcPrChange>
          </w:tcPr>
          <w:p w:rsidR="00DC30BD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4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>Ticagrelor + ASS</w:t>
            </w:r>
          </w:p>
        </w:tc>
        <w:tc>
          <w:tcPr>
            <w:tcW w:w="1985" w:type="dxa"/>
            <w:gridSpan w:val="7"/>
            <w:shd w:val="clear" w:color="auto" w:fill="auto"/>
            <w:vAlign w:val="center"/>
            <w:tcPrChange w:id="5" w:author="Ulrike Theidel" w:date="2013-02-27T13:34:00Z">
              <w:tcPr>
                <w:tcW w:w="1791" w:type="dxa"/>
                <w:gridSpan w:val="6"/>
                <w:shd w:val="clear" w:color="auto" w:fill="auto"/>
                <w:vAlign w:val="center"/>
              </w:tcPr>
            </w:tcPrChange>
          </w:tcPr>
          <w:p w:rsidR="00DC30BD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6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 xml:space="preserve">Clopidogrel + ASS </w:t>
            </w:r>
          </w:p>
        </w:tc>
        <w:tc>
          <w:tcPr>
            <w:tcW w:w="2037" w:type="dxa"/>
            <w:gridSpan w:val="3"/>
            <w:shd w:val="clear" w:color="auto" w:fill="auto"/>
            <w:vAlign w:val="center"/>
            <w:tcPrChange w:id="7" w:author="Ulrike Theidel" w:date="2013-02-27T13:34:00Z">
              <w:tcPr>
                <w:tcW w:w="2170" w:type="dxa"/>
                <w:gridSpan w:val="3"/>
                <w:shd w:val="clear" w:color="auto" w:fill="auto"/>
                <w:vAlign w:val="center"/>
              </w:tcPr>
            </w:tcPrChange>
          </w:tcPr>
          <w:p w:rsidR="00DC30BD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8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del w:id="9" w:author="Ulrike Theidel" w:date="2013-02-27T13:33:00Z">
              <w:r w:rsidRPr="00686EC2" w:rsidDel="00DC30BD">
                <w:rPr>
                  <w:szCs w:val="16"/>
                </w:rPr>
                <w:delText>Hazard-Ratio (95</w:delText>
              </w:r>
              <w:r w:rsidDel="00DC30BD">
                <w:rPr>
                  <w:szCs w:val="16"/>
                </w:rPr>
                <w:delText> %</w:delText>
              </w:r>
              <w:r w:rsidRPr="00686EC2" w:rsidDel="00DC30BD">
                <w:rPr>
                  <w:szCs w:val="16"/>
                </w:rPr>
                <w:delText xml:space="preserve">-KI) </w:delText>
              </w:r>
            </w:del>
            <w:ins w:id="10" w:author="Ulrike Theidel" w:date="2013-02-27T13:33:00Z">
              <w:r w:rsidRPr="00686EC2">
                <w:rPr>
                  <w:szCs w:val="16"/>
                </w:rPr>
                <w:t>Ticagrelor vs. Clopidogrel</w:t>
              </w:r>
            </w:ins>
          </w:p>
          <w:p w:rsidR="00DC30BD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11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del w:id="12" w:author="Ulrike Theidel" w:date="2013-02-27T13:33:00Z">
              <w:r w:rsidRPr="00686EC2" w:rsidDel="00DC30BD">
                <w:rPr>
                  <w:szCs w:val="16"/>
                </w:rPr>
                <w:delText xml:space="preserve">p-Wert </w:delText>
              </w:r>
            </w:del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3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08" w:type="dxa"/>
            <w:shd w:val="clear" w:color="auto" w:fill="auto"/>
            <w:vAlign w:val="center"/>
            <w:tcPrChange w:id="15" w:author="Ulrike Theidel" w:date="2013-02-27T13:34:00Z">
              <w:tcPr>
                <w:tcW w:w="963" w:type="dxa"/>
                <w:gridSpan w:val="3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6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  <w:tcPrChange w:id="17" w:author="Ulrike Theidel" w:date="2013-02-27T13:34:00Z">
              <w:tcPr>
                <w:tcW w:w="1082" w:type="dxa"/>
                <w:gridSpan w:val="3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" w:author="Ulrike Theidel" w:date="2013-02-27T13:34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709" w:type="dxa"/>
            <w:gridSpan w:val="3"/>
            <w:shd w:val="clear" w:color="auto" w:fill="auto"/>
            <w:vAlign w:val="center"/>
            <w:tcPrChange w:id="19" w:author="Ulrike Theidel" w:date="2013-02-27T13:34:00Z">
              <w:tcPr>
                <w:tcW w:w="648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0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N</w:t>
            </w:r>
          </w:p>
        </w:tc>
        <w:tc>
          <w:tcPr>
            <w:tcW w:w="1276" w:type="dxa"/>
            <w:gridSpan w:val="4"/>
            <w:shd w:val="clear" w:color="auto" w:fill="auto"/>
            <w:vAlign w:val="center"/>
            <w:tcPrChange w:id="21" w:author="Ulrike Theidel" w:date="2013-02-27T13:34:00Z">
              <w:tcPr>
                <w:tcW w:w="1143" w:type="dxa"/>
                <w:gridSpan w:val="4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" w:author="Ulrike Theidel" w:date="2013-02-27T13:34:00Z">
                <w:pPr>
                  <w:pStyle w:val="Tabellen"/>
                </w:pPr>
              </w:pPrChange>
            </w:pPr>
            <w:proofErr w:type="gramStart"/>
            <w:r w:rsidRPr="00686EC2">
              <w:rPr>
                <w:szCs w:val="16"/>
              </w:rPr>
              <w:t>n</w:t>
            </w:r>
            <w:proofErr w:type="gramEnd"/>
            <w:r w:rsidRPr="00686EC2">
              <w:rPr>
                <w:szCs w:val="16"/>
              </w:rPr>
              <w:t xml:space="preserve"> (KM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  <w:tcPrChange w:id="23" w:author="Ulrike Theidel" w:date="2013-02-27T13:34:00Z">
              <w:tcPr>
                <w:tcW w:w="1408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4" w:author="Ulrike Theidel" w:date="2013-02-27T13:34:00Z">
                <w:pPr>
                  <w:pStyle w:val="Tabellen"/>
                </w:pPr>
              </w:pPrChange>
            </w:pPr>
            <w:del w:id="25" w:author="Ulrike Theidel" w:date="2013-02-27T13:33:00Z">
              <w:r w:rsidRPr="00686EC2" w:rsidDel="00DC30BD">
                <w:rPr>
                  <w:szCs w:val="16"/>
                </w:rPr>
                <w:delText>Ticagrelor vs</w:delText>
              </w:r>
            </w:del>
            <w:ins w:id="26" w:author="Ulrike Theidel" w:date="2013-02-27T13:33:00Z">
              <w:r w:rsidR="00DC30BD" w:rsidRPr="00686EC2">
                <w:rPr>
                  <w:szCs w:val="16"/>
                </w:rPr>
                <w:t xml:space="preserve"> </w:t>
              </w:r>
              <w:r w:rsidR="00DC30BD" w:rsidRPr="00686EC2">
                <w:rPr>
                  <w:szCs w:val="16"/>
                </w:rPr>
                <w:t>Hazard</w:t>
              </w:r>
              <w:r w:rsidR="00DC30BD">
                <w:rPr>
                  <w:szCs w:val="16"/>
                </w:rPr>
                <w:t xml:space="preserve"> </w:t>
              </w:r>
              <w:r w:rsidR="00DC30BD" w:rsidRPr="00686EC2">
                <w:rPr>
                  <w:szCs w:val="16"/>
                </w:rPr>
                <w:t>Ratio (95</w:t>
              </w:r>
              <w:r w:rsidR="00DC30BD">
                <w:rPr>
                  <w:szCs w:val="16"/>
                </w:rPr>
                <w:t> %</w:t>
              </w:r>
              <w:r w:rsidR="00DC30BD" w:rsidRPr="00686EC2">
                <w:rPr>
                  <w:szCs w:val="16"/>
                </w:rPr>
                <w:t>-KI)</w:t>
              </w:r>
            </w:ins>
            <w:del w:id="27" w:author="Ulrike Theidel" w:date="2013-02-27T13:33:00Z">
              <w:r w:rsidRPr="00686EC2" w:rsidDel="00DC30BD">
                <w:rPr>
                  <w:szCs w:val="16"/>
                </w:rPr>
                <w:delText>. Clopidogrel</w:delText>
              </w:r>
            </w:del>
          </w:p>
        </w:tc>
        <w:tc>
          <w:tcPr>
            <w:tcW w:w="762" w:type="dxa"/>
            <w:gridSpan w:val="2"/>
            <w:shd w:val="clear" w:color="auto" w:fill="auto"/>
            <w:vAlign w:val="center"/>
            <w:tcPrChange w:id="28" w:author="Ulrike Theidel" w:date="2013-02-27T13:34:00Z">
              <w:tcPr>
                <w:tcW w:w="762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29" w:author="Ulrike Theidel" w:date="2013-02-27T13:34:00Z">
                <w:pPr>
                  <w:pStyle w:val="Tabellen"/>
                </w:pPr>
              </w:pPrChange>
            </w:pPr>
            <w:ins w:id="30" w:author="Ulrike Theidel" w:date="2013-02-27T13:33:00Z">
              <w:r w:rsidRPr="00686EC2">
                <w:rPr>
                  <w:szCs w:val="16"/>
                </w:rPr>
                <w:t>p-</w:t>
              </w:r>
              <w:r>
                <w:rPr>
                  <w:szCs w:val="16"/>
                </w:rPr>
                <w:t>Value</w:t>
              </w:r>
            </w:ins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31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</w:pPr>
            <w:r w:rsidRPr="00686EC2">
              <w:rPr>
                <w:szCs w:val="16"/>
              </w:rPr>
              <w:t xml:space="preserve">Major bleeding </w:t>
            </w:r>
            <w:ins w:id="32" w:author="Ulrike Theidel" w:date="2013-02-27T13:30:00Z">
              <w:r w:rsidR="00DC30BD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 xml:space="preserve">(study criteria)  </w:t>
            </w:r>
          </w:p>
        </w:tc>
        <w:tc>
          <w:tcPr>
            <w:tcW w:w="708" w:type="dxa"/>
            <w:shd w:val="clear" w:color="auto" w:fill="auto"/>
            <w:tcPrChange w:id="33" w:author="Ulrike Theidel" w:date="2013-02-27T13:34:00Z">
              <w:tcPr>
                <w:tcW w:w="850" w:type="dxa"/>
                <w:gridSpan w:val="2"/>
                <w:shd w:val="clear" w:color="auto" w:fill="auto"/>
              </w:tcPr>
            </w:tcPrChange>
          </w:tcPr>
          <w:p w:rsidR="00A040DB" w:rsidRPr="00686EC2" w:rsidRDefault="00DC30BD" w:rsidP="00DC30BD">
            <w:pPr>
              <w:pStyle w:val="Tabellen"/>
              <w:spacing w:line="240" w:lineRule="auto"/>
              <w:rPr>
                <w:szCs w:val="16"/>
              </w:rPr>
              <w:pPrChange w:id="34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>
              <w:rPr>
                <w:szCs w:val="16"/>
              </w:rPr>
              <w:t>3,145</w:t>
            </w:r>
            <w:r w:rsidR="00A040DB"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5" w:author="Ulrike Theidel" w:date="2013-02-27T13:34:00Z">
              <w:tcPr>
                <w:tcW w:w="99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6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>233 (8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37" w:author="Ulrike Theidel" w:date="2013-02-27T13:34:00Z">
              <w:tcPr>
                <w:tcW w:w="851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8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del w:id="39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40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41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>229 (7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43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 xml:space="preserve">1.02 (0.85-1.22) </w:t>
            </w:r>
          </w:p>
        </w:tc>
        <w:tc>
          <w:tcPr>
            <w:tcW w:w="762" w:type="dxa"/>
            <w:gridSpan w:val="2"/>
            <w:shd w:val="clear" w:color="auto" w:fill="auto"/>
            <w:tcPrChange w:id="45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" w:author="Ulrike Theidel" w:date="2013-02-27T13:34:00Z">
                <w:pPr>
                  <w:pStyle w:val="Tabellen"/>
                  <w:spacing w:line="240" w:lineRule="auto"/>
                </w:pPr>
              </w:pPrChange>
            </w:pPr>
            <w:r w:rsidRPr="00686EC2">
              <w:rPr>
                <w:szCs w:val="16"/>
              </w:rPr>
              <w:t xml:space="preserve">0.8637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7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DC30BD" w:rsidRDefault="00A040DB" w:rsidP="00DC30BD">
            <w:pPr>
              <w:pStyle w:val="Tabellen"/>
              <w:spacing w:line="240" w:lineRule="auto"/>
              <w:rPr>
                <w:ins w:id="48" w:author="Ulrike Theidel" w:date="2013-02-27T13:30:00Z"/>
                <w:szCs w:val="16"/>
              </w:rPr>
              <w:pPrChange w:id="49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Non-CABG related major bleeding </w:t>
            </w:r>
          </w:p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(study criteria)</w:t>
            </w:r>
          </w:p>
        </w:tc>
        <w:tc>
          <w:tcPr>
            <w:tcW w:w="708" w:type="dxa"/>
            <w:shd w:val="clear" w:color="auto" w:fill="auto"/>
            <w:tcPrChange w:id="51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" w:author="Ulrike Theidel" w:date="2013-02-27T13:34:00Z">
                <w:pPr>
                  <w:pStyle w:val="Tabellen"/>
                </w:pPr>
              </w:pPrChange>
            </w:pPr>
            <w:del w:id="53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54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55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13 (3.9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57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8" w:author="Ulrike Theidel" w:date="2013-02-27T13:34:00Z">
                <w:pPr>
                  <w:pStyle w:val="Tabellen"/>
                </w:pPr>
              </w:pPrChange>
            </w:pPr>
            <w:del w:id="59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60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61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62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95 (3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63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64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9 (0.91-1.57) </w:t>
            </w:r>
          </w:p>
        </w:tc>
        <w:tc>
          <w:tcPr>
            <w:tcW w:w="762" w:type="dxa"/>
            <w:gridSpan w:val="2"/>
            <w:shd w:val="clear" w:color="auto" w:fill="auto"/>
            <w:tcPrChange w:id="65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66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022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67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68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bleeding </w:t>
            </w:r>
            <w:ins w:id="69" w:author="Ulrike Theidel" w:date="2013-02-27T13:30:00Z">
              <w:r w:rsidR="00DC30BD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08" w:type="dxa"/>
            <w:shd w:val="clear" w:color="auto" w:fill="auto"/>
            <w:tcPrChange w:id="70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71" w:author="Ulrike Theidel" w:date="2013-02-27T13:34:00Z">
                <w:pPr>
                  <w:pStyle w:val="Tabellen"/>
                </w:pPr>
              </w:pPrChange>
            </w:pPr>
            <w:del w:id="72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73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74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7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23 (4.4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76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77" w:author="Ulrike Theidel" w:date="2013-02-27T13:34:00Z">
                <w:pPr>
                  <w:pStyle w:val="Tabellen"/>
                </w:pPr>
              </w:pPrChange>
            </w:pPr>
            <w:del w:id="78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79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80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81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41 (5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82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83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87 (0.68-1.10) </w:t>
            </w:r>
          </w:p>
        </w:tc>
        <w:tc>
          <w:tcPr>
            <w:tcW w:w="762" w:type="dxa"/>
            <w:gridSpan w:val="2"/>
            <w:shd w:val="clear" w:color="auto" w:fill="auto"/>
            <w:tcPrChange w:id="84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8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2443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86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87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>Life-threatening or fatal bleeding</w:t>
            </w:r>
            <w:ins w:id="88" w:author="Ulrike Theidel" w:date="2013-02-27T13:30:00Z">
              <w:r w:rsidR="00DC30BD">
                <w:rPr>
                  <w:rFonts w:eastAsia="OTNEJMScalaSansLF"/>
                  <w:szCs w:val="16"/>
                  <w:lang w:eastAsia="de-DE"/>
                </w:rPr>
                <w:t xml:space="preserve"> </w:t>
              </w:r>
            </w:ins>
            <w:ins w:id="89" w:author="Ulrike Theidel" w:date="2013-02-27T13:31:00Z">
              <w:r w:rsidR="00DC30BD">
                <w:rPr>
                  <w:rFonts w:eastAsia="OTNEJMScalaSansLF"/>
                  <w:szCs w:val="16"/>
                  <w:lang w:eastAsia="de-DE"/>
                </w:rPr>
                <w:br/>
              </w:r>
            </w:ins>
            <w:ins w:id="90" w:author="Ulrike Theidel" w:date="2013-02-27T13:30:00Z">
              <w:r w:rsidR="00DC30BD">
                <w:rPr>
                  <w:rFonts w:eastAsia="OTNEJMScalaSansLF"/>
                  <w:szCs w:val="16"/>
                  <w:lang w:eastAsia="de-DE"/>
                </w:rPr>
                <w:t>(</w:t>
              </w:r>
            </w:ins>
            <w:del w:id="91" w:author="Ulrike Theidel" w:date="2013-02-27T13:30:00Z">
              <w:r w:rsidRPr="00686EC2" w:rsidDel="00DC30BD">
                <w:rPr>
                  <w:rFonts w:eastAsia="OTNEJMScalaSansLF"/>
                  <w:szCs w:val="16"/>
                  <w:lang w:eastAsia="de-DE"/>
                </w:rPr>
                <w:delText xml:space="preserve">, </w:delText>
              </w:r>
            </w:del>
            <w:r w:rsidRPr="00686EC2">
              <w:rPr>
                <w:rFonts w:eastAsia="OTNEJMScalaSansLF"/>
                <w:szCs w:val="16"/>
                <w:lang w:eastAsia="de-DE"/>
              </w:rPr>
              <w:t>study criteria</w:t>
            </w:r>
            <w:ins w:id="92" w:author="Ulrike Theidel" w:date="2013-02-27T13:31:00Z">
              <w:r w:rsidR="00DC30BD">
                <w:rPr>
                  <w:rFonts w:eastAsia="OTNEJMScalaSansLF"/>
                  <w:szCs w:val="16"/>
                  <w:lang w:eastAsia="de-DE"/>
                </w:rPr>
                <w:t>)</w:t>
              </w:r>
            </w:ins>
          </w:p>
        </w:tc>
        <w:tc>
          <w:tcPr>
            <w:tcW w:w="708" w:type="dxa"/>
            <w:shd w:val="clear" w:color="auto" w:fill="auto"/>
            <w:tcPrChange w:id="93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94" w:author="Ulrike Theidel" w:date="2013-02-27T13:34:00Z">
                <w:pPr>
                  <w:pStyle w:val="Tabellen"/>
                </w:pPr>
              </w:pPrChange>
            </w:pPr>
            <w:del w:id="95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96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97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98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08 (3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99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00" w:author="Ulrike Theidel" w:date="2013-02-27T13:34:00Z">
                <w:pPr>
                  <w:pStyle w:val="Tabellen"/>
                </w:pPr>
              </w:pPrChange>
            </w:pPr>
            <w:del w:id="101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102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03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04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16 (4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05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06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93 (0.72-1.21) </w:t>
            </w:r>
          </w:p>
        </w:tc>
        <w:tc>
          <w:tcPr>
            <w:tcW w:w="762" w:type="dxa"/>
            <w:gridSpan w:val="2"/>
            <w:shd w:val="clear" w:color="auto" w:fill="auto"/>
            <w:tcPrChange w:id="107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08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5880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09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10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>Fatal bleeding</w:t>
            </w:r>
          </w:p>
        </w:tc>
        <w:tc>
          <w:tcPr>
            <w:tcW w:w="708" w:type="dxa"/>
            <w:shd w:val="clear" w:color="auto" w:fill="auto"/>
            <w:tcPrChange w:id="111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12" w:author="Ulrike Theidel" w:date="2013-02-27T13:34:00Z">
                <w:pPr>
                  <w:pStyle w:val="Tabellen"/>
                </w:pPr>
              </w:pPrChange>
            </w:pPr>
            <w:del w:id="113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114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115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16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6 (0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117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18" w:author="Ulrike Theidel" w:date="2013-02-27T13:34:00Z">
                <w:pPr>
                  <w:pStyle w:val="Tabellen"/>
                </w:pPr>
              </w:pPrChange>
            </w:pPr>
            <w:del w:id="119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120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21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22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 (0.1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23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24" w:author="Ulrike Theidel" w:date="2013-02-27T13:34:00Z">
                <w:pPr>
                  <w:pStyle w:val="Tabellen"/>
                </w:pPr>
              </w:pPrChange>
            </w:pPr>
            <w:proofErr w:type="spellStart"/>
            <w:r w:rsidRPr="00686EC2">
              <w:rPr>
                <w:szCs w:val="16"/>
              </w:rPr>
              <w:t>n.b.</w:t>
            </w:r>
            <w:proofErr w:type="spellEnd"/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762" w:type="dxa"/>
            <w:gridSpan w:val="2"/>
            <w:shd w:val="clear" w:color="auto" w:fill="auto"/>
            <w:tcPrChange w:id="125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26" w:author="Ulrike Theidel" w:date="2013-02-27T13:34:00Z">
                <w:pPr>
                  <w:pStyle w:val="Tabellen"/>
                </w:pPr>
              </w:pPrChange>
            </w:pPr>
            <w:proofErr w:type="spellStart"/>
            <w:r w:rsidRPr="00686EC2">
              <w:rPr>
                <w:szCs w:val="16"/>
              </w:rPr>
              <w:t>n.b.</w:t>
            </w:r>
            <w:proofErr w:type="spellEnd"/>
            <w:r w:rsidRPr="00686EC2">
              <w:rPr>
                <w:szCs w:val="16"/>
              </w:rPr>
              <w:t xml:space="preserve">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27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28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rFonts w:eastAsia="OTNEJMScalaSansLF"/>
                <w:szCs w:val="16"/>
                <w:lang w:eastAsia="de-DE"/>
              </w:rPr>
              <w:t xml:space="preserve">Major or minor bleeding </w:t>
            </w:r>
            <w:ins w:id="129" w:author="Ulrike Theidel" w:date="2013-02-27T13:31:00Z">
              <w:r w:rsidR="00DC30BD">
                <w:rPr>
                  <w:rFonts w:eastAsia="OTNEJMScalaSansLF"/>
                  <w:szCs w:val="16"/>
                  <w:lang w:eastAsia="de-DE"/>
                </w:rPr>
                <w:br/>
              </w:r>
            </w:ins>
            <w:r w:rsidRPr="00686EC2">
              <w:rPr>
                <w:rFonts w:eastAsia="OTNEJMScalaSansLF"/>
                <w:szCs w:val="16"/>
                <w:lang w:eastAsia="de-DE"/>
              </w:rPr>
              <w:t>(study criteria)</w:t>
            </w:r>
          </w:p>
        </w:tc>
        <w:tc>
          <w:tcPr>
            <w:tcW w:w="708" w:type="dxa"/>
            <w:shd w:val="clear" w:color="auto" w:fill="auto"/>
            <w:tcPrChange w:id="130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31" w:author="Ulrike Theidel" w:date="2013-02-27T13:34:00Z">
                <w:pPr>
                  <w:pStyle w:val="Tabellen"/>
                </w:pPr>
              </w:pPrChange>
            </w:pPr>
            <w:del w:id="132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133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134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3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51 (12.2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136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37" w:author="Ulrike Theidel" w:date="2013-02-27T13:34:00Z">
                <w:pPr>
                  <w:pStyle w:val="Tabellen"/>
                </w:pPr>
              </w:pPrChange>
            </w:pPr>
            <w:del w:id="138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139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40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41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316 (10.8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42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43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12 (0.96-1.30) </w:t>
            </w:r>
          </w:p>
        </w:tc>
        <w:tc>
          <w:tcPr>
            <w:tcW w:w="762" w:type="dxa"/>
            <w:gridSpan w:val="2"/>
            <w:shd w:val="clear" w:color="auto" w:fill="auto"/>
            <w:tcPrChange w:id="144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4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1599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46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47" w:author="Ulrike Theidel" w:date="2013-02-27T13:34:00Z">
                <w:pPr>
                  <w:pStyle w:val="Tabellen"/>
                </w:pPr>
              </w:pPrChange>
            </w:pPr>
            <w:bookmarkStart w:id="148" w:name="_GoBack" w:colFirst="4" w:colLast="4"/>
            <w:r w:rsidRPr="00686EC2">
              <w:rPr>
                <w:szCs w:val="16"/>
              </w:rPr>
              <w:t xml:space="preserve">Non-CABG related major or minor bleeding </w:t>
            </w:r>
            <w:ins w:id="149" w:author="Ulrike Theidel" w:date="2013-02-27T13:31:00Z">
              <w:r w:rsidR="00DC30BD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08" w:type="dxa"/>
            <w:shd w:val="clear" w:color="auto" w:fill="auto"/>
            <w:tcPrChange w:id="150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51" w:author="Ulrike Theidel" w:date="2013-02-27T13:34:00Z">
                <w:pPr>
                  <w:pStyle w:val="Tabellen"/>
                </w:pPr>
              </w:pPrChange>
            </w:pPr>
            <w:del w:id="152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153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154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5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219 (7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156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57" w:author="Ulrike Theidel" w:date="2013-02-27T13:34:00Z">
                <w:pPr>
                  <w:pStyle w:val="Tabellen"/>
                </w:pPr>
              </w:pPrChange>
            </w:pPr>
            <w:del w:id="158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159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60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61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72 (5.7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62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63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1.28 (1.05-1.57) </w:t>
            </w:r>
          </w:p>
        </w:tc>
        <w:tc>
          <w:tcPr>
            <w:tcW w:w="762" w:type="dxa"/>
            <w:gridSpan w:val="2"/>
            <w:shd w:val="clear" w:color="auto" w:fill="auto"/>
            <w:tcPrChange w:id="164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65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0145 </w:t>
            </w:r>
          </w:p>
        </w:tc>
      </w:tr>
      <w:bookmarkEnd w:id="148"/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66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67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CABG related major or minor bleeding </w:t>
            </w:r>
            <w:ins w:id="168" w:author="Ulrike Theidel" w:date="2013-02-27T13:32:00Z">
              <w:r w:rsidR="00DC30BD">
                <w:rPr>
                  <w:szCs w:val="16"/>
                </w:rPr>
                <w:br/>
              </w:r>
            </w:ins>
            <w:r w:rsidRPr="00686EC2">
              <w:rPr>
                <w:szCs w:val="16"/>
              </w:rPr>
              <w:t>(study criteria)</w:t>
            </w:r>
          </w:p>
        </w:tc>
        <w:tc>
          <w:tcPr>
            <w:tcW w:w="708" w:type="dxa"/>
            <w:shd w:val="clear" w:color="auto" w:fill="auto"/>
            <w:tcPrChange w:id="169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70" w:author="Ulrike Theidel" w:date="2013-02-27T13:34:00Z">
                <w:pPr>
                  <w:pStyle w:val="Tabellen"/>
                </w:pPr>
              </w:pPrChange>
            </w:pPr>
            <w:del w:id="171" w:author="Ulrike Theidel" w:date="2013-02-27T13:32:00Z">
              <w:r w:rsidRPr="00686EC2" w:rsidDel="00DC30BD">
                <w:rPr>
                  <w:szCs w:val="16"/>
                </w:rPr>
                <w:delText>3145</w:delText>
              </w:r>
            </w:del>
            <w:ins w:id="172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173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74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39 (5.0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709" w:type="dxa"/>
            <w:gridSpan w:val="3"/>
            <w:shd w:val="clear" w:color="auto" w:fill="auto"/>
            <w:tcPrChange w:id="175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76" w:author="Ulrike Theidel" w:date="2013-02-27T13:34:00Z">
                <w:pPr>
                  <w:pStyle w:val="Tabellen"/>
                </w:pPr>
              </w:pPrChange>
            </w:pPr>
            <w:del w:id="177" w:author="Ulrike Theidel" w:date="2013-02-27T13:32:00Z">
              <w:r w:rsidRPr="00686EC2" w:rsidDel="00DC30BD">
                <w:rPr>
                  <w:szCs w:val="16"/>
                </w:rPr>
                <w:delText>3162</w:delText>
              </w:r>
            </w:del>
            <w:ins w:id="178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686EC2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79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0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>155 (5.5</w:t>
            </w:r>
            <w:r>
              <w:rPr>
                <w:szCs w:val="16"/>
              </w:rPr>
              <w:t> %</w:t>
            </w:r>
            <w:r w:rsidRPr="00686EC2">
              <w:rPr>
                <w:szCs w:val="16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tcPrChange w:id="181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2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89 (0.71-1.12) </w:t>
            </w:r>
          </w:p>
        </w:tc>
        <w:tc>
          <w:tcPr>
            <w:tcW w:w="762" w:type="dxa"/>
            <w:gridSpan w:val="2"/>
            <w:shd w:val="clear" w:color="auto" w:fill="auto"/>
            <w:tcPrChange w:id="183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686EC2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4" w:author="Ulrike Theidel" w:date="2013-02-27T13:34:00Z">
                <w:pPr>
                  <w:pStyle w:val="Tabellen"/>
                </w:pPr>
              </w:pPrChange>
            </w:pPr>
            <w:r w:rsidRPr="00686EC2">
              <w:rPr>
                <w:szCs w:val="16"/>
              </w:rPr>
              <w:t xml:space="preserve">0.3198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185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Adverse events, any</w:t>
            </w:r>
          </w:p>
        </w:tc>
        <w:tc>
          <w:tcPr>
            <w:tcW w:w="708" w:type="dxa"/>
            <w:shd w:val="clear" w:color="auto" w:fill="auto"/>
            <w:tcPrChange w:id="187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88" w:author="Ulrike Theidel" w:date="2013-02-27T13:34:00Z">
                <w:pPr>
                  <w:pStyle w:val="Tabellen"/>
                </w:pPr>
              </w:pPrChange>
            </w:pPr>
            <w:del w:id="189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190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191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9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2</w:t>
            </w:r>
            <w:ins w:id="193" w:author="Ulrike Theidel" w:date="2013-02-27T13:32:00Z">
              <w:r w:rsidR="00DC30BD">
                <w:rPr>
                  <w:szCs w:val="16"/>
                </w:rPr>
                <w:t>,</w:t>
              </w:r>
            </w:ins>
            <w:r w:rsidRPr="00C72BF9">
              <w:rPr>
                <w:szCs w:val="16"/>
              </w:rPr>
              <w:t xml:space="preserve">303 (73.2 %) </w:t>
            </w:r>
          </w:p>
        </w:tc>
        <w:tc>
          <w:tcPr>
            <w:tcW w:w="709" w:type="dxa"/>
            <w:gridSpan w:val="3"/>
            <w:shd w:val="clear" w:color="auto" w:fill="auto"/>
            <w:tcPrChange w:id="194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95" w:author="Ulrike Theidel" w:date="2013-02-27T13:34:00Z">
                <w:pPr>
                  <w:pStyle w:val="Tabellen"/>
                </w:pPr>
              </w:pPrChange>
            </w:pPr>
            <w:del w:id="196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197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198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19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2</w:t>
            </w:r>
            <w:ins w:id="200" w:author="Ulrike Theidel" w:date="2013-02-27T13:32:00Z">
              <w:r w:rsidR="00DC30BD">
                <w:rPr>
                  <w:szCs w:val="16"/>
                </w:rPr>
                <w:t>,</w:t>
              </w:r>
            </w:ins>
            <w:r w:rsidRPr="00C72BF9">
              <w:rPr>
                <w:szCs w:val="16"/>
              </w:rPr>
              <w:t xml:space="preserve">206 (69.8 %) </w:t>
            </w:r>
          </w:p>
        </w:tc>
        <w:tc>
          <w:tcPr>
            <w:tcW w:w="1275" w:type="dxa"/>
            <w:shd w:val="clear" w:color="auto" w:fill="auto"/>
            <w:tcPrChange w:id="201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0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03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0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02 </w:t>
            </w:r>
          </w:p>
        </w:tc>
      </w:tr>
      <w:tr w:rsidR="00A040DB" w:rsidRPr="00E73E57" w:rsidTr="00DC30BD">
        <w:trPr>
          <w:trHeight w:val="650"/>
          <w:trPrChange w:id="205" w:author="Ulrike Theidel" w:date="2013-02-27T13:34:00Z">
            <w:trPr>
              <w:trHeight w:val="650"/>
            </w:trPr>
          </w:trPrChange>
        </w:trPr>
        <w:tc>
          <w:tcPr>
            <w:tcW w:w="3261" w:type="dxa"/>
            <w:shd w:val="clear" w:color="auto" w:fill="auto"/>
            <w:vAlign w:val="center"/>
            <w:tcPrChange w:id="206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0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Discontinuation of the study drug </w:t>
            </w:r>
            <w:ins w:id="208" w:author="Ulrike Theidel" w:date="2013-02-27T13:32:00Z">
              <w:r w:rsidR="00DC30BD">
                <w:rPr>
                  <w:szCs w:val="16"/>
                </w:rPr>
                <w:br/>
              </w:r>
            </w:ins>
            <w:r w:rsidRPr="00C72BF9">
              <w:rPr>
                <w:szCs w:val="16"/>
              </w:rPr>
              <w:t>due to adverse events</w:t>
            </w:r>
          </w:p>
        </w:tc>
        <w:tc>
          <w:tcPr>
            <w:tcW w:w="708" w:type="dxa"/>
            <w:shd w:val="clear" w:color="auto" w:fill="auto"/>
            <w:tcPrChange w:id="209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10" w:author="Ulrike Theidel" w:date="2013-02-27T13:34:00Z">
                <w:pPr>
                  <w:pStyle w:val="Tabellen"/>
                </w:pPr>
              </w:pPrChange>
            </w:pPr>
            <w:del w:id="211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212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213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1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50 (4.8 %) </w:t>
            </w:r>
          </w:p>
        </w:tc>
        <w:tc>
          <w:tcPr>
            <w:tcW w:w="709" w:type="dxa"/>
            <w:gridSpan w:val="3"/>
            <w:shd w:val="clear" w:color="auto" w:fill="auto"/>
            <w:tcPrChange w:id="215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16" w:author="Ulrike Theidel" w:date="2013-02-27T13:34:00Z">
                <w:pPr>
                  <w:pStyle w:val="Tabellen"/>
                </w:pPr>
              </w:pPrChange>
            </w:pPr>
            <w:del w:id="217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218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219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24 (3.9 %) </w:t>
            </w:r>
          </w:p>
        </w:tc>
        <w:tc>
          <w:tcPr>
            <w:tcW w:w="1275" w:type="dxa"/>
            <w:shd w:val="clear" w:color="auto" w:fill="auto"/>
            <w:tcPrChange w:id="221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23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108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vAlign w:val="center"/>
            <w:tcPrChange w:id="225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Severe adverse events, any</w:t>
            </w:r>
          </w:p>
        </w:tc>
        <w:tc>
          <w:tcPr>
            <w:tcW w:w="708" w:type="dxa"/>
            <w:shd w:val="clear" w:color="auto" w:fill="auto"/>
            <w:tcPrChange w:id="227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28" w:author="Ulrike Theidel" w:date="2013-02-27T13:34:00Z">
                <w:pPr>
                  <w:pStyle w:val="Tabellen"/>
                </w:pPr>
              </w:pPrChange>
            </w:pPr>
            <w:del w:id="229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230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231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3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24 (19.8 %) </w:t>
            </w:r>
          </w:p>
        </w:tc>
        <w:tc>
          <w:tcPr>
            <w:tcW w:w="709" w:type="dxa"/>
            <w:gridSpan w:val="3"/>
            <w:shd w:val="clear" w:color="auto" w:fill="auto"/>
            <w:tcPrChange w:id="233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34" w:author="Ulrike Theidel" w:date="2013-02-27T13:34:00Z">
                <w:pPr>
                  <w:pStyle w:val="Tabellen"/>
                </w:pPr>
              </w:pPrChange>
            </w:pPr>
            <w:del w:id="235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236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237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3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15 (19.4 %) </w:t>
            </w:r>
          </w:p>
        </w:tc>
        <w:tc>
          <w:tcPr>
            <w:tcW w:w="1275" w:type="dxa"/>
            <w:shd w:val="clear" w:color="auto" w:fill="auto"/>
            <w:tcPrChange w:id="239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40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41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4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0.704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243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4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Neoplasm arising during treatment, any</w:t>
            </w:r>
          </w:p>
        </w:tc>
        <w:tc>
          <w:tcPr>
            <w:tcW w:w="708" w:type="dxa"/>
            <w:shd w:val="clear" w:color="auto" w:fill="auto"/>
            <w:tcPrChange w:id="245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46" w:author="Ulrike Theidel" w:date="2013-02-27T13:34:00Z">
                <w:pPr>
                  <w:pStyle w:val="Tabellen"/>
                </w:pPr>
              </w:pPrChange>
            </w:pPr>
            <w:del w:id="247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248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249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5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8 (1.5 %) </w:t>
            </w:r>
          </w:p>
        </w:tc>
        <w:tc>
          <w:tcPr>
            <w:tcW w:w="709" w:type="dxa"/>
            <w:gridSpan w:val="3"/>
            <w:shd w:val="clear" w:color="auto" w:fill="auto"/>
            <w:tcPrChange w:id="251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52" w:author="Ulrike Theidel" w:date="2013-02-27T13:34:00Z">
                <w:pPr>
                  <w:pStyle w:val="Tabellen"/>
                </w:pPr>
              </w:pPrChange>
            </w:pPr>
            <w:del w:id="253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254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255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5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51 (1.6 %) </w:t>
            </w:r>
          </w:p>
        </w:tc>
        <w:tc>
          <w:tcPr>
            <w:tcW w:w="1275" w:type="dxa"/>
            <w:shd w:val="clear" w:color="auto" w:fill="auto"/>
            <w:tcPrChange w:id="257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5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59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6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84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tcPrChange w:id="261" w:author="Ulrike Theidel" w:date="2013-02-27T13:34:00Z">
              <w:tcPr>
                <w:tcW w:w="3261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6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Neoplasm arising during treatment, malignant</w:t>
            </w:r>
          </w:p>
        </w:tc>
        <w:tc>
          <w:tcPr>
            <w:tcW w:w="708" w:type="dxa"/>
            <w:shd w:val="clear" w:color="auto" w:fill="auto"/>
            <w:tcPrChange w:id="263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64" w:author="Ulrike Theidel" w:date="2013-02-27T13:34:00Z">
                <w:pPr>
                  <w:pStyle w:val="Tabellen"/>
                </w:pPr>
              </w:pPrChange>
            </w:pPr>
            <w:del w:id="265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266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267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6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1 (1.3 %) </w:t>
            </w:r>
          </w:p>
        </w:tc>
        <w:tc>
          <w:tcPr>
            <w:tcW w:w="709" w:type="dxa"/>
            <w:gridSpan w:val="3"/>
            <w:shd w:val="clear" w:color="auto" w:fill="auto"/>
            <w:tcPrChange w:id="269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70" w:author="Ulrike Theidel" w:date="2013-02-27T13:34:00Z">
                <w:pPr>
                  <w:pStyle w:val="Tabellen"/>
                </w:pPr>
              </w:pPrChange>
            </w:pPr>
            <w:del w:id="271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272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273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7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0 (1.3 %) </w:t>
            </w:r>
          </w:p>
        </w:tc>
        <w:tc>
          <w:tcPr>
            <w:tcW w:w="1275" w:type="dxa"/>
            <w:shd w:val="clear" w:color="auto" w:fill="auto"/>
            <w:tcPrChange w:id="275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76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77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7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91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tcPrChange w:id="279" w:author="Ulrike Theidel" w:date="2013-02-27T13:34:00Z">
              <w:tcPr>
                <w:tcW w:w="3261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8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Neoplasm arising during treatment, benign</w:t>
            </w:r>
          </w:p>
        </w:tc>
        <w:tc>
          <w:tcPr>
            <w:tcW w:w="708" w:type="dxa"/>
            <w:shd w:val="clear" w:color="auto" w:fill="auto"/>
            <w:tcPrChange w:id="281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82" w:author="Ulrike Theidel" w:date="2013-02-27T13:34:00Z">
                <w:pPr>
                  <w:pStyle w:val="Tabellen"/>
                </w:pPr>
              </w:pPrChange>
            </w:pPr>
            <w:del w:id="283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284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285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8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7 (0.2 %) </w:t>
            </w:r>
          </w:p>
        </w:tc>
        <w:tc>
          <w:tcPr>
            <w:tcW w:w="709" w:type="dxa"/>
            <w:gridSpan w:val="3"/>
            <w:shd w:val="clear" w:color="auto" w:fill="auto"/>
            <w:tcPrChange w:id="287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88" w:author="Ulrike Theidel" w:date="2013-02-27T13:34:00Z">
                <w:pPr>
                  <w:pStyle w:val="Tabellen"/>
                </w:pPr>
              </w:pPrChange>
            </w:pPr>
            <w:del w:id="289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290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291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9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1 (0.3 %) </w:t>
            </w:r>
          </w:p>
        </w:tc>
        <w:tc>
          <w:tcPr>
            <w:tcW w:w="1275" w:type="dxa"/>
            <w:shd w:val="clear" w:color="auto" w:fill="auto"/>
            <w:tcPrChange w:id="293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9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295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9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48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vAlign w:val="center"/>
            <w:tcPrChange w:id="297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298" w:author="Ulrike Theidel" w:date="2013-02-27T13:34:00Z">
                <w:pPr>
                  <w:pStyle w:val="Tabellen"/>
                </w:pPr>
              </w:pPrChange>
            </w:pPr>
            <w:proofErr w:type="spellStart"/>
            <w:r w:rsidRPr="00C72BF9">
              <w:rPr>
                <w:szCs w:val="16"/>
              </w:rPr>
              <w:t>Dyspnoe</w:t>
            </w:r>
            <w:proofErr w:type="spellEnd"/>
          </w:p>
        </w:tc>
        <w:tc>
          <w:tcPr>
            <w:tcW w:w="708" w:type="dxa"/>
            <w:shd w:val="clear" w:color="auto" w:fill="auto"/>
            <w:tcPrChange w:id="299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00" w:author="Ulrike Theidel" w:date="2013-02-27T13:34:00Z">
                <w:pPr>
                  <w:pStyle w:val="Tabellen"/>
                </w:pPr>
              </w:pPrChange>
            </w:pPr>
            <w:del w:id="301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02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03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0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01 (12.9 %) </w:t>
            </w:r>
          </w:p>
        </w:tc>
        <w:tc>
          <w:tcPr>
            <w:tcW w:w="709" w:type="dxa"/>
            <w:gridSpan w:val="3"/>
            <w:shd w:val="clear" w:color="auto" w:fill="auto"/>
            <w:tcPrChange w:id="305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06" w:author="Ulrike Theidel" w:date="2013-02-27T13:34:00Z">
                <w:pPr>
                  <w:pStyle w:val="Tabellen"/>
                </w:pPr>
              </w:pPrChange>
            </w:pPr>
            <w:del w:id="307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08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309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1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53 (8.0 %) </w:t>
            </w:r>
          </w:p>
        </w:tc>
        <w:tc>
          <w:tcPr>
            <w:tcW w:w="1275" w:type="dxa"/>
            <w:shd w:val="clear" w:color="auto" w:fill="auto"/>
            <w:tcPrChange w:id="311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1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313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1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315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1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Discontinuation of study treatment </w:t>
            </w:r>
            <w:ins w:id="317" w:author="Ulrike Theidel" w:date="2013-02-27T13:32:00Z">
              <w:r w:rsidR="00DC30BD">
                <w:rPr>
                  <w:szCs w:val="16"/>
                </w:rPr>
                <w:br/>
              </w:r>
            </w:ins>
            <w:r w:rsidRPr="00C72BF9">
              <w:rPr>
                <w:szCs w:val="16"/>
              </w:rPr>
              <w:t xml:space="preserve">due to </w:t>
            </w:r>
            <w:proofErr w:type="spellStart"/>
            <w:r w:rsidRPr="00C72BF9">
              <w:rPr>
                <w:szCs w:val="16"/>
              </w:rPr>
              <w:t>dyspnoe</w:t>
            </w:r>
            <w:proofErr w:type="spellEnd"/>
          </w:p>
        </w:tc>
        <w:tc>
          <w:tcPr>
            <w:tcW w:w="708" w:type="dxa"/>
            <w:shd w:val="clear" w:color="auto" w:fill="auto"/>
            <w:tcPrChange w:id="318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19" w:author="Ulrike Theidel" w:date="2013-02-27T13:34:00Z">
                <w:pPr>
                  <w:pStyle w:val="Tabellen"/>
                </w:pPr>
              </w:pPrChange>
            </w:pPr>
            <w:del w:id="320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21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22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2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3 (0.4 %) </w:t>
            </w:r>
          </w:p>
        </w:tc>
        <w:tc>
          <w:tcPr>
            <w:tcW w:w="709" w:type="dxa"/>
            <w:gridSpan w:val="3"/>
            <w:shd w:val="clear" w:color="auto" w:fill="auto"/>
            <w:tcPrChange w:id="324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25" w:author="Ulrike Theidel" w:date="2013-02-27T13:34:00Z">
                <w:pPr>
                  <w:pStyle w:val="Tabellen"/>
                </w:pPr>
              </w:pPrChange>
            </w:pPr>
            <w:del w:id="326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27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328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2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 (0.1 %) </w:t>
            </w:r>
          </w:p>
        </w:tc>
        <w:tc>
          <w:tcPr>
            <w:tcW w:w="1275" w:type="dxa"/>
            <w:shd w:val="clear" w:color="auto" w:fill="auto"/>
            <w:tcPrChange w:id="330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31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332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3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3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334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3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Pacemaker insertion</w:t>
            </w:r>
          </w:p>
        </w:tc>
        <w:tc>
          <w:tcPr>
            <w:tcW w:w="708" w:type="dxa"/>
            <w:shd w:val="clear" w:color="auto" w:fill="auto"/>
            <w:tcPrChange w:id="336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37" w:author="Ulrike Theidel" w:date="2013-02-27T13:34:00Z">
                <w:pPr>
                  <w:pStyle w:val="Tabellen"/>
                </w:pPr>
              </w:pPrChange>
            </w:pPr>
            <w:del w:id="338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39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40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4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43 (1.4 %) </w:t>
            </w:r>
          </w:p>
        </w:tc>
        <w:tc>
          <w:tcPr>
            <w:tcW w:w="709" w:type="dxa"/>
            <w:gridSpan w:val="3"/>
            <w:shd w:val="clear" w:color="auto" w:fill="auto"/>
            <w:tcPrChange w:id="342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43" w:author="Ulrike Theidel" w:date="2013-02-27T13:34:00Z">
                <w:pPr>
                  <w:pStyle w:val="Tabellen"/>
                </w:pPr>
              </w:pPrChange>
            </w:pPr>
            <w:del w:id="344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45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346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4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0 (0.9 %) </w:t>
            </w:r>
          </w:p>
        </w:tc>
        <w:tc>
          <w:tcPr>
            <w:tcW w:w="1275" w:type="dxa"/>
            <w:shd w:val="clear" w:color="auto" w:fill="auto"/>
            <w:tcPrChange w:id="348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49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350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5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13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vAlign w:val="center"/>
            <w:tcPrChange w:id="352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5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Syncope</w:t>
            </w:r>
          </w:p>
        </w:tc>
        <w:tc>
          <w:tcPr>
            <w:tcW w:w="708" w:type="dxa"/>
            <w:shd w:val="clear" w:color="auto" w:fill="auto"/>
            <w:tcPrChange w:id="354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55" w:author="Ulrike Theidel" w:date="2013-02-27T13:34:00Z">
                <w:pPr>
                  <w:pStyle w:val="Tabellen"/>
                </w:pPr>
              </w:pPrChange>
            </w:pPr>
            <w:del w:id="356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57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58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5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2 (1.0 %) </w:t>
            </w:r>
          </w:p>
        </w:tc>
        <w:tc>
          <w:tcPr>
            <w:tcW w:w="709" w:type="dxa"/>
            <w:gridSpan w:val="3"/>
            <w:shd w:val="clear" w:color="auto" w:fill="auto"/>
            <w:tcPrChange w:id="360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61" w:author="Ulrike Theidel" w:date="2013-02-27T13:34:00Z">
                <w:pPr>
                  <w:pStyle w:val="Tabellen"/>
                </w:pPr>
              </w:pPrChange>
            </w:pPr>
            <w:del w:id="362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63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364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6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9 (0.9 %) </w:t>
            </w:r>
          </w:p>
        </w:tc>
        <w:tc>
          <w:tcPr>
            <w:tcW w:w="1275" w:type="dxa"/>
            <w:shd w:val="clear" w:color="auto" w:fill="auto"/>
            <w:tcPrChange w:id="366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67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368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6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70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vAlign w:val="center"/>
            <w:tcPrChange w:id="370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71" w:author="Ulrike Theidel" w:date="2013-02-27T13:34:00Z">
                <w:pPr>
                  <w:pStyle w:val="Tabellen"/>
                </w:pPr>
              </w:pPrChange>
            </w:pPr>
            <w:proofErr w:type="spellStart"/>
            <w:r w:rsidRPr="00C72BF9">
              <w:rPr>
                <w:rFonts w:eastAsia="OTNEJMScalaSansLF"/>
                <w:szCs w:val="16"/>
              </w:rPr>
              <w:t>Bradycardia</w:t>
            </w:r>
            <w:proofErr w:type="spellEnd"/>
          </w:p>
        </w:tc>
        <w:tc>
          <w:tcPr>
            <w:tcW w:w="708" w:type="dxa"/>
            <w:shd w:val="clear" w:color="auto" w:fill="auto"/>
            <w:tcPrChange w:id="372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73" w:author="Ulrike Theidel" w:date="2013-02-27T13:34:00Z">
                <w:pPr>
                  <w:pStyle w:val="Tabellen"/>
                </w:pPr>
              </w:pPrChange>
            </w:pPr>
            <w:del w:id="374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75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76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7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55 (4.9 %) </w:t>
            </w:r>
          </w:p>
        </w:tc>
        <w:tc>
          <w:tcPr>
            <w:tcW w:w="709" w:type="dxa"/>
            <w:gridSpan w:val="3"/>
            <w:shd w:val="clear" w:color="auto" w:fill="auto"/>
            <w:tcPrChange w:id="378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79" w:author="Ulrike Theidel" w:date="2013-02-27T13:34:00Z">
                <w:pPr>
                  <w:pStyle w:val="Tabellen"/>
                </w:pPr>
              </w:pPrChange>
            </w:pPr>
            <w:del w:id="380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81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382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8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64 (5.2 %) </w:t>
            </w:r>
          </w:p>
        </w:tc>
        <w:tc>
          <w:tcPr>
            <w:tcW w:w="1275" w:type="dxa"/>
            <w:shd w:val="clear" w:color="auto" w:fill="auto"/>
            <w:tcPrChange w:id="384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85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386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8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65 </w:t>
            </w:r>
          </w:p>
        </w:tc>
      </w:tr>
      <w:tr w:rsidR="00A040DB" w:rsidRPr="00E73E57" w:rsidTr="00DC30BD">
        <w:tc>
          <w:tcPr>
            <w:tcW w:w="3261" w:type="dxa"/>
            <w:shd w:val="clear" w:color="auto" w:fill="auto"/>
            <w:vAlign w:val="center"/>
            <w:tcPrChange w:id="388" w:author="Ulrike Theidel" w:date="2013-02-27T13:34:00Z">
              <w:tcPr>
                <w:tcW w:w="3261" w:type="dxa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8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Heart block</w:t>
            </w:r>
          </w:p>
        </w:tc>
        <w:tc>
          <w:tcPr>
            <w:tcW w:w="708" w:type="dxa"/>
            <w:shd w:val="clear" w:color="auto" w:fill="auto"/>
            <w:tcPrChange w:id="390" w:author="Ulrike Theidel" w:date="2013-02-27T13:34:00Z">
              <w:tcPr>
                <w:tcW w:w="963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91" w:author="Ulrike Theidel" w:date="2013-02-27T13:34:00Z">
                <w:pPr>
                  <w:pStyle w:val="Tabellen"/>
                </w:pPr>
              </w:pPrChange>
            </w:pPr>
            <w:del w:id="392" w:author="Ulrike Theidel" w:date="2013-02-27T13:32:00Z">
              <w:r w:rsidRPr="00C72BF9" w:rsidDel="00DC30BD">
                <w:rPr>
                  <w:szCs w:val="16"/>
                </w:rPr>
                <w:delText>3145</w:delText>
              </w:r>
            </w:del>
            <w:ins w:id="393" w:author="Ulrike Theidel" w:date="2013-02-27T13:32:00Z">
              <w:r w:rsidR="00DC30BD">
                <w:rPr>
                  <w:szCs w:val="16"/>
                </w:rPr>
                <w:t>3,145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3"/>
            <w:shd w:val="clear" w:color="auto" w:fill="auto"/>
            <w:tcPrChange w:id="394" w:author="Ulrike Theidel" w:date="2013-02-27T13:34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9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3 (1.0 %) </w:t>
            </w:r>
          </w:p>
        </w:tc>
        <w:tc>
          <w:tcPr>
            <w:tcW w:w="709" w:type="dxa"/>
            <w:gridSpan w:val="3"/>
            <w:shd w:val="clear" w:color="auto" w:fill="auto"/>
            <w:tcPrChange w:id="396" w:author="Ulrike Theidel" w:date="2013-02-27T13:34:00Z">
              <w:tcPr>
                <w:tcW w:w="648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397" w:author="Ulrike Theidel" w:date="2013-02-27T13:34:00Z">
                <w:pPr>
                  <w:pStyle w:val="Tabellen"/>
                </w:pPr>
              </w:pPrChange>
            </w:pPr>
            <w:del w:id="398" w:author="Ulrike Theidel" w:date="2013-02-27T13:32:00Z">
              <w:r w:rsidRPr="00C72BF9" w:rsidDel="00DC30BD">
                <w:rPr>
                  <w:szCs w:val="16"/>
                </w:rPr>
                <w:delText>3162</w:delText>
              </w:r>
            </w:del>
            <w:ins w:id="399" w:author="Ulrike Theidel" w:date="2013-02-27T13:32:00Z">
              <w:r w:rsidR="00DC30BD">
                <w:rPr>
                  <w:szCs w:val="16"/>
                </w:rPr>
                <w:t>3,162</w:t>
              </w:r>
            </w:ins>
            <w:r w:rsidRPr="00C72BF9">
              <w:rPr>
                <w:szCs w:val="16"/>
              </w:rPr>
              <w:t xml:space="preserve"> </w:t>
            </w:r>
          </w:p>
        </w:tc>
        <w:tc>
          <w:tcPr>
            <w:tcW w:w="1276" w:type="dxa"/>
            <w:gridSpan w:val="4"/>
            <w:shd w:val="clear" w:color="auto" w:fill="auto"/>
            <w:tcPrChange w:id="400" w:author="Ulrike Theidel" w:date="2013-02-27T13:34:00Z">
              <w:tcPr>
                <w:tcW w:w="1143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0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8 (0.9 %) </w:t>
            </w:r>
          </w:p>
        </w:tc>
        <w:tc>
          <w:tcPr>
            <w:tcW w:w="1275" w:type="dxa"/>
            <w:shd w:val="clear" w:color="auto" w:fill="auto"/>
            <w:tcPrChange w:id="402" w:author="Ulrike Theidel" w:date="2013-02-27T13:34:00Z">
              <w:tcPr>
                <w:tcW w:w="1408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03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404" w:author="Ulrike Theidel" w:date="2013-02-27T13:34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0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52 </w:t>
            </w:r>
          </w:p>
        </w:tc>
      </w:tr>
      <w:tr w:rsidR="00A040DB" w:rsidRPr="00316712" w:rsidTr="001C563A">
        <w:tc>
          <w:tcPr>
            <w:tcW w:w="9267" w:type="dxa"/>
            <w:gridSpan w:val="15"/>
            <w:shd w:val="clear" w:color="auto" w:fill="auto"/>
            <w:vAlign w:val="center"/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0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Increase in serum uric acid from baseline value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07" w:author="Ulrike Theidel" w:date="2013-02-27T13:32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0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963" w:type="dxa"/>
            <w:gridSpan w:val="2"/>
            <w:shd w:val="clear" w:color="auto" w:fill="auto"/>
            <w:tcPrChange w:id="409" w:author="Ulrike Theidel" w:date="2013-02-27T13:32:00Z">
              <w:tcPr>
                <w:tcW w:w="69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10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82" w:type="dxa"/>
            <w:gridSpan w:val="3"/>
            <w:shd w:val="clear" w:color="auto" w:fill="auto"/>
            <w:tcPrChange w:id="411" w:author="Ulrike Theidel" w:date="2013-02-27T13:32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1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6 ± 30 </w:t>
            </w:r>
          </w:p>
        </w:tc>
        <w:tc>
          <w:tcPr>
            <w:tcW w:w="657" w:type="dxa"/>
            <w:gridSpan w:val="3"/>
            <w:shd w:val="clear" w:color="auto" w:fill="auto"/>
            <w:tcPrChange w:id="413" w:author="Ulrike Theidel" w:date="2013-02-27T13:32:00Z">
              <w:tcPr>
                <w:tcW w:w="657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1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15" w:type="dxa"/>
            <w:gridSpan w:val="2"/>
            <w:shd w:val="clear" w:color="auto" w:fill="auto"/>
            <w:tcPrChange w:id="415" w:author="Ulrike Theidel" w:date="2013-02-27T13:32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1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9 ± 43 </w:t>
            </w:r>
          </w:p>
        </w:tc>
        <w:tc>
          <w:tcPr>
            <w:tcW w:w="1427" w:type="dxa"/>
            <w:gridSpan w:val="2"/>
            <w:shd w:val="clear" w:color="auto" w:fill="auto"/>
            <w:tcPrChange w:id="417" w:author="Ulrike Theidel" w:date="2013-02-27T13:32:00Z">
              <w:tcPr>
                <w:tcW w:w="142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1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419" w:author="Ulrike Theidel" w:date="2013-02-27T13:32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21" w:author="Ulrike Theidel" w:date="2013-02-27T13:32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963" w:type="dxa"/>
            <w:gridSpan w:val="2"/>
            <w:shd w:val="clear" w:color="auto" w:fill="auto"/>
            <w:tcPrChange w:id="423" w:author="Ulrike Theidel" w:date="2013-02-27T13:32:00Z">
              <w:tcPr>
                <w:tcW w:w="69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82" w:type="dxa"/>
            <w:gridSpan w:val="3"/>
            <w:shd w:val="clear" w:color="auto" w:fill="auto"/>
            <w:tcPrChange w:id="425" w:author="Ulrike Theidel" w:date="2013-02-27T13:32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6 ± 35 </w:t>
            </w:r>
          </w:p>
        </w:tc>
        <w:tc>
          <w:tcPr>
            <w:tcW w:w="657" w:type="dxa"/>
            <w:gridSpan w:val="3"/>
            <w:shd w:val="clear" w:color="auto" w:fill="auto"/>
            <w:tcPrChange w:id="427" w:author="Ulrike Theidel" w:date="2013-02-27T13:32:00Z">
              <w:tcPr>
                <w:tcW w:w="657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2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15" w:type="dxa"/>
            <w:gridSpan w:val="2"/>
            <w:shd w:val="clear" w:color="auto" w:fill="auto"/>
            <w:tcPrChange w:id="429" w:author="Ulrike Theidel" w:date="2013-02-27T13:32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3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8 ± 29 </w:t>
            </w:r>
          </w:p>
        </w:tc>
        <w:tc>
          <w:tcPr>
            <w:tcW w:w="1427" w:type="dxa"/>
            <w:gridSpan w:val="2"/>
            <w:shd w:val="clear" w:color="auto" w:fill="auto"/>
            <w:tcPrChange w:id="431" w:author="Ulrike Theidel" w:date="2013-02-27T13:32:00Z">
              <w:tcPr>
                <w:tcW w:w="142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3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433" w:author="Ulrike Theidel" w:date="2013-02-27T13:32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3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lt;0.0001 </w:t>
            </w:r>
          </w:p>
        </w:tc>
      </w:tr>
      <w:tr w:rsidR="00A040DB" w:rsidRPr="006B0E49" w:rsidTr="00DC30BD">
        <w:tc>
          <w:tcPr>
            <w:tcW w:w="3261" w:type="dxa"/>
            <w:shd w:val="clear" w:color="auto" w:fill="auto"/>
            <w:vAlign w:val="center"/>
            <w:tcPrChange w:id="435" w:author="Ulrike Theidel" w:date="2013-02-27T13:32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3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963" w:type="dxa"/>
            <w:gridSpan w:val="2"/>
            <w:shd w:val="clear" w:color="auto" w:fill="auto"/>
            <w:tcPrChange w:id="437" w:author="Ulrike Theidel" w:date="2013-02-27T13:32:00Z">
              <w:tcPr>
                <w:tcW w:w="69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3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82" w:type="dxa"/>
            <w:gridSpan w:val="3"/>
            <w:shd w:val="clear" w:color="auto" w:fill="auto"/>
            <w:tcPrChange w:id="439" w:author="Ulrike Theidel" w:date="2013-02-27T13:32:00Z">
              <w:tcPr>
                <w:tcW w:w="1082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9± 31</w:t>
            </w:r>
          </w:p>
        </w:tc>
        <w:tc>
          <w:tcPr>
            <w:tcW w:w="657" w:type="dxa"/>
            <w:gridSpan w:val="3"/>
            <w:shd w:val="clear" w:color="auto" w:fill="auto"/>
            <w:tcPrChange w:id="441" w:author="Ulrike Theidel" w:date="2013-02-27T13:32:00Z">
              <w:tcPr>
                <w:tcW w:w="657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15" w:type="dxa"/>
            <w:gridSpan w:val="2"/>
            <w:shd w:val="clear" w:color="auto" w:fill="auto"/>
            <w:tcPrChange w:id="443" w:author="Ulrike Theidel" w:date="2013-02-27T13:32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9± 36</w:t>
            </w:r>
          </w:p>
        </w:tc>
        <w:tc>
          <w:tcPr>
            <w:tcW w:w="1427" w:type="dxa"/>
            <w:gridSpan w:val="2"/>
            <w:shd w:val="clear" w:color="auto" w:fill="auto"/>
            <w:tcPrChange w:id="445" w:author="Ulrike Theidel" w:date="2013-02-27T13:32:00Z">
              <w:tcPr>
                <w:tcW w:w="1427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6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762" w:type="dxa"/>
            <w:gridSpan w:val="2"/>
            <w:shd w:val="clear" w:color="auto" w:fill="auto"/>
            <w:tcPrChange w:id="447" w:author="Ulrike Theidel" w:date="2013-02-27T13:32:00Z">
              <w:tcPr>
                <w:tcW w:w="762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0.88</w:t>
            </w:r>
          </w:p>
        </w:tc>
      </w:tr>
      <w:tr w:rsidR="00A040DB" w:rsidRPr="00316712" w:rsidTr="001C563A">
        <w:tc>
          <w:tcPr>
            <w:tcW w:w="9267" w:type="dxa"/>
            <w:gridSpan w:val="15"/>
            <w:shd w:val="clear" w:color="auto" w:fill="auto"/>
            <w:vAlign w:val="center"/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4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 xml:space="preserve">Increase in serum </w:t>
            </w:r>
            <w:proofErr w:type="spellStart"/>
            <w:r w:rsidRPr="00C72BF9">
              <w:rPr>
                <w:rFonts w:eastAsia="OTNEJMScalaSansLF"/>
                <w:szCs w:val="16"/>
              </w:rPr>
              <w:t>creatinine</w:t>
            </w:r>
            <w:proofErr w:type="spellEnd"/>
            <w:r w:rsidRPr="00C72BF9">
              <w:rPr>
                <w:rFonts w:eastAsia="OTNEJMScalaSansLF"/>
                <w:szCs w:val="16"/>
              </w:rPr>
              <w:t xml:space="preserve"> from baseline value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50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5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 month</w:t>
            </w:r>
          </w:p>
        </w:tc>
        <w:tc>
          <w:tcPr>
            <w:tcW w:w="985" w:type="dxa"/>
            <w:gridSpan w:val="3"/>
            <w:shd w:val="clear" w:color="auto" w:fill="auto"/>
            <w:tcPrChange w:id="452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53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60" w:type="dxa"/>
            <w:gridSpan w:val="2"/>
            <w:shd w:val="clear" w:color="auto" w:fill="auto"/>
            <w:tcPrChange w:id="454" w:author="Ulrike Theidel" w:date="2013-02-27T13:33:00Z">
              <w:tcPr>
                <w:tcW w:w="1060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5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1 ± 21 </w:t>
            </w:r>
          </w:p>
        </w:tc>
        <w:tc>
          <w:tcPr>
            <w:tcW w:w="671" w:type="dxa"/>
            <w:gridSpan w:val="4"/>
            <w:shd w:val="clear" w:color="auto" w:fill="auto"/>
            <w:tcPrChange w:id="456" w:author="Ulrike Theidel" w:date="2013-02-27T13:33:00Z">
              <w:tcPr>
                <w:tcW w:w="671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57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01" w:type="dxa"/>
            <w:shd w:val="clear" w:color="auto" w:fill="auto"/>
            <w:tcPrChange w:id="458" w:author="Ulrike Theidel" w:date="2013-02-27T13:33:00Z">
              <w:tcPr>
                <w:tcW w:w="1101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5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0 ± 23 </w:t>
            </w:r>
          </w:p>
        </w:tc>
        <w:tc>
          <w:tcPr>
            <w:tcW w:w="1499" w:type="dxa"/>
            <w:gridSpan w:val="3"/>
            <w:shd w:val="clear" w:color="auto" w:fill="auto"/>
            <w:tcPrChange w:id="460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1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462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0.09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64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12 months</w:t>
            </w:r>
          </w:p>
        </w:tc>
        <w:tc>
          <w:tcPr>
            <w:tcW w:w="985" w:type="dxa"/>
            <w:gridSpan w:val="3"/>
            <w:shd w:val="clear" w:color="auto" w:fill="auto"/>
            <w:tcPrChange w:id="466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7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60" w:type="dxa"/>
            <w:gridSpan w:val="2"/>
            <w:shd w:val="clear" w:color="auto" w:fill="auto"/>
            <w:tcPrChange w:id="468" w:author="Ulrike Theidel" w:date="2013-02-27T13:33:00Z">
              <w:tcPr>
                <w:tcW w:w="1060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6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2 ± 22 </w:t>
            </w:r>
          </w:p>
        </w:tc>
        <w:tc>
          <w:tcPr>
            <w:tcW w:w="671" w:type="dxa"/>
            <w:gridSpan w:val="4"/>
            <w:shd w:val="clear" w:color="auto" w:fill="auto"/>
            <w:tcPrChange w:id="470" w:author="Ulrike Theidel" w:date="2013-02-27T13:33:00Z">
              <w:tcPr>
                <w:tcW w:w="671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71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01" w:type="dxa"/>
            <w:shd w:val="clear" w:color="auto" w:fill="auto"/>
            <w:tcPrChange w:id="472" w:author="Ulrike Theidel" w:date="2013-02-27T13:33:00Z">
              <w:tcPr>
                <w:tcW w:w="1101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7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1 ± 22 </w:t>
            </w:r>
          </w:p>
        </w:tc>
        <w:tc>
          <w:tcPr>
            <w:tcW w:w="1499" w:type="dxa"/>
            <w:gridSpan w:val="3"/>
            <w:shd w:val="clear" w:color="auto" w:fill="auto"/>
            <w:tcPrChange w:id="474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75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476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7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05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78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7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1 month after end of treatment</w:t>
            </w:r>
          </w:p>
        </w:tc>
        <w:tc>
          <w:tcPr>
            <w:tcW w:w="985" w:type="dxa"/>
            <w:gridSpan w:val="3"/>
            <w:shd w:val="clear" w:color="auto" w:fill="auto"/>
            <w:tcPrChange w:id="480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81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60" w:type="dxa"/>
            <w:gridSpan w:val="2"/>
            <w:shd w:val="clear" w:color="auto" w:fill="auto"/>
            <w:tcPrChange w:id="482" w:author="Ulrike Theidel" w:date="2013-02-27T13:33:00Z">
              <w:tcPr>
                <w:tcW w:w="1060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8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11 ± 21</w:t>
            </w:r>
          </w:p>
        </w:tc>
        <w:tc>
          <w:tcPr>
            <w:tcW w:w="671" w:type="dxa"/>
            <w:gridSpan w:val="4"/>
            <w:shd w:val="clear" w:color="auto" w:fill="auto"/>
            <w:tcPrChange w:id="484" w:author="Ulrike Theidel" w:date="2013-02-27T13:33:00Z">
              <w:tcPr>
                <w:tcW w:w="671" w:type="dxa"/>
                <w:gridSpan w:val="4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85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01" w:type="dxa"/>
            <w:shd w:val="clear" w:color="auto" w:fill="auto"/>
            <w:tcPrChange w:id="486" w:author="Ulrike Theidel" w:date="2013-02-27T13:33:00Z">
              <w:tcPr>
                <w:tcW w:w="1101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8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11 ± 22</w:t>
            </w:r>
          </w:p>
        </w:tc>
        <w:tc>
          <w:tcPr>
            <w:tcW w:w="1499" w:type="dxa"/>
            <w:gridSpan w:val="3"/>
            <w:shd w:val="clear" w:color="auto" w:fill="auto"/>
            <w:tcPrChange w:id="488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89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490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9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0.89</w:t>
            </w:r>
          </w:p>
        </w:tc>
      </w:tr>
      <w:tr w:rsidR="00A040DB" w:rsidRPr="00B67F82" w:rsidTr="001C563A">
        <w:tc>
          <w:tcPr>
            <w:tcW w:w="9267" w:type="dxa"/>
            <w:gridSpan w:val="15"/>
            <w:shd w:val="clear" w:color="auto" w:fill="auto"/>
            <w:vAlign w:val="center"/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9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Ventricular pauses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493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9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First week </w:t>
            </w:r>
          </w:p>
        </w:tc>
        <w:tc>
          <w:tcPr>
            <w:tcW w:w="985" w:type="dxa"/>
            <w:gridSpan w:val="3"/>
            <w:shd w:val="clear" w:color="auto" w:fill="auto"/>
            <w:tcPrChange w:id="495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96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74" w:type="dxa"/>
            <w:gridSpan w:val="3"/>
            <w:shd w:val="clear" w:color="auto" w:fill="auto"/>
            <w:tcPrChange w:id="497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49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43" w:type="dxa"/>
            <w:gridSpan w:val="2"/>
            <w:shd w:val="clear" w:color="auto" w:fill="auto"/>
            <w:tcPrChange w:id="499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0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15" w:type="dxa"/>
            <w:gridSpan w:val="2"/>
            <w:shd w:val="clear" w:color="auto" w:fill="auto"/>
            <w:tcPrChange w:id="501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499" w:type="dxa"/>
            <w:gridSpan w:val="3"/>
            <w:shd w:val="clear" w:color="auto" w:fill="auto"/>
            <w:tcPrChange w:id="503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05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6" w:author="Ulrike Theidel" w:date="2013-02-27T13:34:00Z">
                <w:pPr>
                  <w:pStyle w:val="Tabellen"/>
                </w:pPr>
              </w:pPrChange>
            </w:pP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507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0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985" w:type="dxa"/>
            <w:gridSpan w:val="3"/>
            <w:shd w:val="clear" w:color="auto" w:fill="auto"/>
            <w:tcPrChange w:id="509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1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98 </w:t>
            </w:r>
          </w:p>
        </w:tc>
        <w:tc>
          <w:tcPr>
            <w:tcW w:w="1074" w:type="dxa"/>
            <w:gridSpan w:val="3"/>
            <w:shd w:val="clear" w:color="auto" w:fill="auto"/>
            <w:tcPrChange w:id="511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1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9 (4.8 %) </w:t>
            </w:r>
          </w:p>
        </w:tc>
        <w:tc>
          <w:tcPr>
            <w:tcW w:w="643" w:type="dxa"/>
            <w:gridSpan w:val="2"/>
            <w:shd w:val="clear" w:color="auto" w:fill="auto"/>
            <w:tcPrChange w:id="513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1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79 </w:t>
            </w:r>
          </w:p>
        </w:tc>
        <w:tc>
          <w:tcPr>
            <w:tcW w:w="1115" w:type="dxa"/>
            <w:gridSpan w:val="2"/>
            <w:shd w:val="clear" w:color="auto" w:fill="auto"/>
            <w:tcPrChange w:id="515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1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5 (4.0 %) </w:t>
            </w:r>
          </w:p>
        </w:tc>
        <w:tc>
          <w:tcPr>
            <w:tcW w:w="1499" w:type="dxa"/>
            <w:gridSpan w:val="3"/>
            <w:shd w:val="clear" w:color="auto" w:fill="auto"/>
            <w:tcPrChange w:id="517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1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19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.60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521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985" w:type="dxa"/>
            <w:gridSpan w:val="3"/>
            <w:shd w:val="clear" w:color="auto" w:fill="auto"/>
            <w:tcPrChange w:id="523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98 </w:t>
            </w:r>
          </w:p>
        </w:tc>
        <w:tc>
          <w:tcPr>
            <w:tcW w:w="1074" w:type="dxa"/>
            <w:gridSpan w:val="3"/>
            <w:shd w:val="clear" w:color="auto" w:fill="auto"/>
            <w:tcPrChange w:id="525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 (1.5 %) </w:t>
            </w:r>
          </w:p>
        </w:tc>
        <w:tc>
          <w:tcPr>
            <w:tcW w:w="643" w:type="dxa"/>
            <w:gridSpan w:val="2"/>
            <w:shd w:val="clear" w:color="auto" w:fill="auto"/>
            <w:tcPrChange w:id="527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2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79 </w:t>
            </w:r>
          </w:p>
        </w:tc>
        <w:tc>
          <w:tcPr>
            <w:tcW w:w="1115" w:type="dxa"/>
            <w:gridSpan w:val="2"/>
            <w:shd w:val="clear" w:color="auto" w:fill="auto"/>
            <w:tcPrChange w:id="529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3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6 (1.6 %) </w:t>
            </w:r>
          </w:p>
        </w:tc>
        <w:tc>
          <w:tcPr>
            <w:tcW w:w="1499" w:type="dxa"/>
            <w:gridSpan w:val="3"/>
            <w:shd w:val="clear" w:color="auto" w:fill="auto"/>
            <w:tcPrChange w:id="531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3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33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3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&gt;0.999 </w:t>
            </w: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535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rFonts w:eastAsia="OTNEJMScalaSansLF"/>
                <w:szCs w:val="16"/>
              </w:rPr>
              <w:pPrChange w:id="53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At 30 days</w:t>
            </w:r>
          </w:p>
        </w:tc>
        <w:tc>
          <w:tcPr>
            <w:tcW w:w="985" w:type="dxa"/>
            <w:gridSpan w:val="3"/>
            <w:shd w:val="clear" w:color="auto" w:fill="auto"/>
            <w:tcPrChange w:id="537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38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074" w:type="dxa"/>
            <w:gridSpan w:val="3"/>
            <w:shd w:val="clear" w:color="auto" w:fill="auto"/>
            <w:tcPrChange w:id="539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40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43" w:type="dxa"/>
            <w:gridSpan w:val="2"/>
            <w:shd w:val="clear" w:color="auto" w:fill="auto"/>
            <w:tcPrChange w:id="541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42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115" w:type="dxa"/>
            <w:gridSpan w:val="2"/>
            <w:shd w:val="clear" w:color="auto" w:fill="auto"/>
            <w:tcPrChange w:id="543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44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1499" w:type="dxa"/>
            <w:gridSpan w:val="3"/>
            <w:shd w:val="clear" w:color="auto" w:fill="auto"/>
            <w:tcPrChange w:id="545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46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47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48" w:author="Ulrike Theidel" w:date="2013-02-27T13:34:00Z">
                <w:pPr>
                  <w:pStyle w:val="Tabellen"/>
                </w:pPr>
              </w:pPrChange>
            </w:pPr>
          </w:p>
        </w:tc>
      </w:tr>
      <w:tr w:rsidR="00A040DB" w:rsidRPr="00B67F82" w:rsidTr="00DC30BD">
        <w:tc>
          <w:tcPr>
            <w:tcW w:w="3261" w:type="dxa"/>
            <w:shd w:val="clear" w:color="auto" w:fill="auto"/>
            <w:vAlign w:val="center"/>
            <w:tcPrChange w:id="549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50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3 sec</w:t>
            </w:r>
          </w:p>
        </w:tc>
        <w:tc>
          <w:tcPr>
            <w:tcW w:w="985" w:type="dxa"/>
            <w:gridSpan w:val="3"/>
            <w:shd w:val="clear" w:color="auto" w:fill="auto"/>
            <w:tcPrChange w:id="551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5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84 </w:t>
            </w:r>
          </w:p>
        </w:tc>
        <w:tc>
          <w:tcPr>
            <w:tcW w:w="1074" w:type="dxa"/>
            <w:gridSpan w:val="3"/>
            <w:shd w:val="clear" w:color="auto" w:fill="auto"/>
            <w:tcPrChange w:id="553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54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 (1.1 %) </w:t>
            </w:r>
          </w:p>
        </w:tc>
        <w:tc>
          <w:tcPr>
            <w:tcW w:w="643" w:type="dxa"/>
            <w:gridSpan w:val="2"/>
            <w:shd w:val="clear" w:color="auto" w:fill="auto"/>
            <w:tcPrChange w:id="555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56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55 </w:t>
            </w:r>
          </w:p>
        </w:tc>
        <w:tc>
          <w:tcPr>
            <w:tcW w:w="1115" w:type="dxa"/>
            <w:gridSpan w:val="2"/>
            <w:shd w:val="clear" w:color="auto" w:fill="auto"/>
            <w:tcPrChange w:id="557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58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3 (1.2 %) </w:t>
            </w:r>
          </w:p>
        </w:tc>
        <w:tc>
          <w:tcPr>
            <w:tcW w:w="1499" w:type="dxa"/>
            <w:gridSpan w:val="3"/>
            <w:shd w:val="clear" w:color="auto" w:fill="auto"/>
            <w:tcPrChange w:id="559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0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61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2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>&gt;0.999</w:t>
            </w:r>
          </w:p>
        </w:tc>
      </w:tr>
      <w:tr w:rsidR="00A040DB" w:rsidRPr="00B67F82" w:rsidTr="00DC30BD">
        <w:trPr>
          <w:trHeight w:val="194"/>
          <w:trPrChange w:id="563" w:author="Ulrike Theidel" w:date="2013-02-27T13:33:00Z">
            <w:trPr>
              <w:trHeight w:val="194"/>
            </w:trPr>
          </w:trPrChange>
        </w:trPr>
        <w:tc>
          <w:tcPr>
            <w:tcW w:w="3261" w:type="dxa"/>
            <w:shd w:val="clear" w:color="auto" w:fill="auto"/>
            <w:vAlign w:val="center"/>
            <w:tcPrChange w:id="564" w:author="Ulrike Theidel" w:date="2013-02-27T13:33:00Z">
              <w:tcPr>
                <w:tcW w:w="3527" w:type="dxa"/>
                <w:gridSpan w:val="2"/>
                <w:shd w:val="clear" w:color="auto" w:fill="auto"/>
                <w:vAlign w:val="center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5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rFonts w:eastAsia="OTNEJMScalaSansLF"/>
                <w:szCs w:val="16"/>
              </w:rPr>
              <w:t>≥5 sec</w:t>
            </w:r>
          </w:p>
        </w:tc>
        <w:tc>
          <w:tcPr>
            <w:tcW w:w="985" w:type="dxa"/>
            <w:gridSpan w:val="3"/>
            <w:shd w:val="clear" w:color="auto" w:fill="auto"/>
            <w:tcPrChange w:id="566" w:author="Ulrike Theidel" w:date="2013-02-27T13:33:00Z">
              <w:tcPr>
                <w:tcW w:w="71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84 </w:t>
            </w:r>
          </w:p>
        </w:tc>
        <w:tc>
          <w:tcPr>
            <w:tcW w:w="1074" w:type="dxa"/>
            <w:gridSpan w:val="3"/>
            <w:shd w:val="clear" w:color="auto" w:fill="auto"/>
            <w:tcPrChange w:id="568" w:author="Ulrike Theidel" w:date="2013-02-27T13:33:00Z">
              <w:tcPr>
                <w:tcW w:w="1074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69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0 (0.0 %) </w:t>
            </w:r>
          </w:p>
        </w:tc>
        <w:tc>
          <w:tcPr>
            <w:tcW w:w="643" w:type="dxa"/>
            <w:gridSpan w:val="2"/>
            <w:shd w:val="clear" w:color="auto" w:fill="auto"/>
            <w:tcPrChange w:id="570" w:author="Ulrike Theidel" w:date="2013-02-27T13:33:00Z">
              <w:tcPr>
                <w:tcW w:w="643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71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255 </w:t>
            </w:r>
          </w:p>
        </w:tc>
        <w:tc>
          <w:tcPr>
            <w:tcW w:w="1115" w:type="dxa"/>
            <w:gridSpan w:val="2"/>
            <w:shd w:val="clear" w:color="auto" w:fill="auto"/>
            <w:tcPrChange w:id="572" w:author="Ulrike Theidel" w:date="2013-02-27T13:33:00Z">
              <w:tcPr>
                <w:tcW w:w="1115" w:type="dxa"/>
                <w:gridSpan w:val="2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73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1 (0.4 %) </w:t>
            </w:r>
          </w:p>
        </w:tc>
        <w:tc>
          <w:tcPr>
            <w:tcW w:w="1499" w:type="dxa"/>
            <w:gridSpan w:val="3"/>
            <w:shd w:val="clear" w:color="auto" w:fill="auto"/>
            <w:tcPrChange w:id="574" w:author="Ulrike Theidel" w:date="2013-02-27T13:33:00Z">
              <w:tcPr>
                <w:tcW w:w="1499" w:type="dxa"/>
                <w:gridSpan w:val="3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75" w:author="Ulrike Theidel" w:date="2013-02-27T13:34:00Z">
                <w:pPr>
                  <w:pStyle w:val="Tabellen"/>
                </w:pPr>
              </w:pPrChange>
            </w:pPr>
          </w:p>
        </w:tc>
        <w:tc>
          <w:tcPr>
            <w:tcW w:w="690" w:type="dxa"/>
            <w:shd w:val="clear" w:color="auto" w:fill="auto"/>
            <w:tcPrChange w:id="576" w:author="Ulrike Theidel" w:date="2013-02-27T13:33:00Z">
              <w:tcPr>
                <w:tcW w:w="690" w:type="dxa"/>
                <w:shd w:val="clear" w:color="auto" w:fill="auto"/>
              </w:tcPr>
            </w:tcPrChange>
          </w:tcPr>
          <w:p w:rsidR="00A040DB" w:rsidRPr="00C72BF9" w:rsidRDefault="00A040DB" w:rsidP="00DC30BD">
            <w:pPr>
              <w:pStyle w:val="Tabellen"/>
              <w:spacing w:line="240" w:lineRule="auto"/>
              <w:rPr>
                <w:szCs w:val="16"/>
              </w:rPr>
              <w:pPrChange w:id="577" w:author="Ulrike Theidel" w:date="2013-02-27T13:34:00Z">
                <w:pPr>
                  <w:pStyle w:val="Tabellen"/>
                </w:pPr>
              </w:pPrChange>
            </w:pPr>
            <w:r w:rsidRPr="00C72BF9">
              <w:rPr>
                <w:szCs w:val="16"/>
              </w:rPr>
              <w:t xml:space="preserve"> </w:t>
            </w:r>
          </w:p>
        </w:tc>
      </w:tr>
    </w:tbl>
    <w:p w:rsidR="009A5FE1" w:rsidRDefault="00DC30BD"/>
    <w:sectPr w:rsidR="009A5F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0DB"/>
    <w:rsid w:val="000464F0"/>
    <w:rsid w:val="0005051E"/>
    <w:rsid w:val="000576D4"/>
    <w:rsid w:val="001118AF"/>
    <w:rsid w:val="00300BE3"/>
    <w:rsid w:val="003446AE"/>
    <w:rsid w:val="003E1E77"/>
    <w:rsid w:val="00446AC8"/>
    <w:rsid w:val="00484096"/>
    <w:rsid w:val="006029D6"/>
    <w:rsid w:val="00690030"/>
    <w:rsid w:val="006A5163"/>
    <w:rsid w:val="006D0D28"/>
    <w:rsid w:val="007913D4"/>
    <w:rsid w:val="00A040DB"/>
    <w:rsid w:val="00B145F3"/>
    <w:rsid w:val="00B7177A"/>
    <w:rsid w:val="00CD662B"/>
    <w:rsid w:val="00D55000"/>
    <w:rsid w:val="00DB1232"/>
    <w:rsid w:val="00DC30BD"/>
    <w:rsid w:val="00DE1C53"/>
    <w:rsid w:val="00F7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A040DB"/>
    <w:pPr>
      <w:spacing w:after="0" w:line="360" w:lineRule="auto"/>
    </w:pPr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character" w:customStyle="1" w:styleId="TabellenZchn">
    <w:name w:val="Tabellen Zchn"/>
    <w:link w:val="Tabellen"/>
    <w:rsid w:val="00A040DB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A040DB"/>
    <w:pPr>
      <w:spacing w:before="200" w:after="0" w:line="360" w:lineRule="auto"/>
    </w:pPr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0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basedOn w:val="Standard"/>
    <w:link w:val="TabellenZchn"/>
    <w:qFormat/>
    <w:rsid w:val="00A040DB"/>
    <w:pPr>
      <w:spacing w:after="0" w:line="360" w:lineRule="auto"/>
    </w:pPr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character" w:customStyle="1" w:styleId="TabellenZchn">
    <w:name w:val="Tabellen Zchn"/>
    <w:link w:val="Tabellen"/>
    <w:rsid w:val="00A040DB"/>
    <w:rPr>
      <w:rFonts w:ascii="Times New Roman" w:eastAsia="Times New Roman" w:hAnsi="Times New Roman" w:cs="Times New Roman"/>
      <w:bCs/>
      <w:color w:val="000000"/>
      <w:sz w:val="16"/>
      <w:szCs w:val="20"/>
    </w:rPr>
  </w:style>
  <w:style w:type="paragraph" w:styleId="Beschriftung">
    <w:name w:val="caption"/>
    <w:basedOn w:val="Standard"/>
    <w:next w:val="Standard"/>
    <w:qFormat/>
    <w:rsid w:val="00A040DB"/>
    <w:pPr>
      <w:spacing w:before="200" w:after="0" w:line="360" w:lineRule="auto"/>
    </w:pPr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0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Theidel</dc:creator>
  <cp:lastModifiedBy>Ulrike Theidel</cp:lastModifiedBy>
  <cp:revision>2</cp:revision>
  <dcterms:created xsi:type="dcterms:W3CDTF">2013-02-27T12:34:00Z</dcterms:created>
  <dcterms:modified xsi:type="dcterms:W3CDTF">2013-02-27T12:34:00Z</dcterms:modified>
</cp:coreProperties>
</file>